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160B" w:rsidRPr="00B9299A" w:rsidRDefault="00CE6282">
      <w:pPr>
        <w:rPr>
          <w:rFonts w:ascii="Times New Roman" w:hAnsi="Times New Roman" w:cs="Times New Roman"/>
        </w:rPr>
      </w:pPr>
      <w:r w:rsidRPr="00B9299A">
        <w:rPr>
          <w:rFonts w:ascii="Times New Roman" w:hAnsi="Times New Roman" w:cs="Times New Roman"/>
          <w:b/>
        </w:rPr>
        <w:t>Supplementa</w:t>
      </w:r>
      <w:r w:rsidR="00B9299A" w:rsidRPr="00B9299A">
        <w:rPr>
          <w:rFonts w:ascii="Times New Roman" w:hAnsi="Times New Roman" w:cs="Times New Roman"/>
          <w:b/>
        </w:rPr>
        <w:t xml:space="preserve">ry </w:t>
      </w:r>
      <w:r w:rsidRPr="00B9299A">
        <w:rPr>
          <w:rFonts w:ascii="Times New Roman" w:hAnsi="Times New Roman" w:cs="Times New Roman"/>
          <w:b/>
        </w:rPr>
        <w:t xml:space="preserve">Table </w:t>
      </w:r>
      <w:r w:rsidR="00886FE7" w:rsidRPr="00B9299A">
        <w:rPr>
          <w:rFonts w:ascii="Times New Roman" w:hAnsi="Times New Roman" w:cs="Times New Roman"/>
          <w:b/>
        </w:rPr>
        <w:t>4</w:t>
      </w:r>
      <w:r w:rsidRPr="00B9299A">
        <w:rPr>
          <w:rFonts w:ascii="Times New Roman" w:hAnsi="Times New Roman" w:cs="Times New Roman"/>
          <w:b/>
        </w:rPr>
        <w:t xml:space="preserve">. </w:t>
      </w:r>
      <w:r w:rsidRPr="00B9299A">
        <w:rPr>
          <w:rFonts w:ascii="Times New Roman" w:hAnsi="Times New Roman" w:cs="Times New Roman"/>
        </w:rPr>
        <w:t>Association between circulating</w:t>
      </w:r>
      <w:r w:rsidR="006F6F72" w:rsidRPr="00B9299A">
        <w:rPr>
          <w:rFonts w:ascii="Times New Roman" w:hAnsi="Times New Roman" w:cs="Times New Roman"/>
        </w:rPr>
        <w:t xml:space="preserve"> </w:t>
      </w:r>
      <w:proofErr w:type="spellStart"/>
      <w:r w:rsidR="006F6F72" w:rsidRPr="00B9299A">
        <w:rPr>
          <w:rFonts w:ascii="Times New Roman" w:hAnsi="Times New Roman" w:cs="Times New Roman"/>
        </w:rPr>
        <w:t>Meteorin</w:t>
      </w:r>
      <w:proofErr w:type="spellEnd"/>
      <w:r w:rsidR="006F6F72" w:rsidRPr="00B9299A">
        <w:rPr>
          <w:rFonts w:ascii="Times New Roman" w:hAnsi="Times New Roman" w:cs="Times New Roman"/>
        </w:rPr>
        <w:t>-like (</w:t>
      </w:r>
      <w:r w:rsidR="005A20B7" w:rsidRPr="00B9299A">
        <w:rPr>
          <w:rFonts w:ascii="Times New Roman" w:hAnsi="Times New Roman" w:cs="Times New Roman"/>
        </w:rPr>
        <w:t>METRNL</w:t>
      </w:r>
      <w:r w:rsidR="006F6F72" w:rsidRPr="00B9299A">
        <w:rPr>
          <w:rFonts w:ascii="Times New Roman" w:hAnsi="Times New Roman" w:cs="Times New Roman"/>
        </w:rPr>
        <w:t xml:space="preserve">) </w:t>
      </w:r>
      <w:r w:rsidRPr="00B9299A">
        <w:rPr>
          <w:rFonts w:ascii="Times New Roman" w:hAnsi="Times New Roman" w:cs="Times New Roman"/>
        </w:rPr>
        <w:t>levels</w:t>
      </w:r>
      <w:r w:rsidR="006F6F72" w:rsidRPr="00B9299A">
        <w:rPr>
          <w:rFonts w:ascii="Times New Roman" w:hAnsi="Times New Roman" w:cs="Times New Roman"/>
        </w:rPr>
        <w:t xml:space="preserve"> and </w:t>
      </w:r>
      <w:r w:rsidRPr="00B9299A">
        <w:rPr>
          <w:rFonts w:ascii="Times New Roman" w:hAnsi="Times New Roman" w:cs="Times New Roman"/>
        </w:rPr>
        <w:t xml:space="preserve">indicators of brown adipose tissue activity.   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42"/>
        <w:gridCol w:w="1942"/>
        <w:gridCol w:w="1942"/>
        <w:gridCol w:w="1942"/>
        <w:gridCol w:w="1942"/>
        <w:gridCol w:w="1942"/>
        <w:gridCol w:w="1943"/>
      </w:tblGrid>
      <w:tr w:rsidR="00F6799C" w:rsidRPr="00B9299A" w:rsidTr="00330613">
        <w:trPr>
          <w:jc w:val="center"/>
        </w:trPr>
        <w:tc>
          <w:tcPr>
            <w:tcW w:w="194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3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9C" w:rsidRPr="00B9299A" w:rsidRDefault="005A20B7" w:rsidP="00563D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METRNL</w:t>
            </w:r>
            <w:r w:rsidR="00F6799C" w:rsidRPr="00B9299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F6799C" w:rsidRPr="00B9299A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="00F6799C" w:rsidRPr="00B9299A">
              <w:rPr>
                <w:rFonts w:ascii="Times New Roman" w:hAnsi="Times New Roman" w:cs="Times New Roman"/>
                <w:b/>
              </w:rPr>
              <w:t>/mL)</w:t>
            </w:r>
            <w:r w:rsidR="00563D63" w:rsidRPr="00B9299A">
              <w:rPr>
                <w:rFonts w:ascii="Times New Roman" w:hAnsi="Times New Roman" w:cs="Times New Roman"/>
                <w:b/>
              </w:rPr>
              <w:t xml:space="preserve"> </w:t>
            </w:r>
            <w:r w:rsidR="00F6799C" w:rsidRPr="00B9299A">
              <w:rPr>
                <w:rFonts w:ascii="Times New Roman" w:hAnsi="Times New Roman" w:cs="Times New Roman"/>
                <w:b/>
              </w:rPr>
              <w:t>at birth</w:t>
            </w:r>
          </w:p>
        </w:tc>
      </w:tr>
      <w:tr w:rsidR="00F6799C" w:rsidRPr="00B9299A" w:rsidTr="00330613">
        <w:trPr>
          <w:jc w:val="center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All (N= 38)</w:t>
            </w:r>
          </w:p>
        </w:tc>
        <w:tc>
          <w:tcPr>
            <w:tcW w:w="38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 xml:space="preserve">Girls (N= 20) </w:t>
            </w:r>
          </w:p>
        </w:tc>
        <w:tc>
          <w:tcPr>
            <w:tcW w:w="388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  <w:b/>
              </w:rPr>
              <w:t>Boys (N= 18)</w:t>
            </w:r>
          </w:p>
        </w:tc>
      </w:tr>
      <w:tr w:rsidR="00CE6282" w:rsidRPr="00B9299A" w:rsidTr="00330613">
        <w:trPr>
          <w:jc w:val="center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>
            <w:pPr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At 12 months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CE6282" w:rsidRPr="00B9299A" w:rsidTr="00330613">
        <w:trPr>
          <w:jc w:val="center"/>
        </w:trPr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CE6282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6282" w:rsidRPr="00393DA3" w:rsidRDefault="00393DA3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393DA3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678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322</w:t>
            </w:r>
          </w:p>
        </w:tc>
      </w:tr>
      <w:tr w:rsidR="00CE6282" w:rsidRPr="00B9299A" w:rsidTr="00330613">
        <w:trPr>
          <w:jc w:val="center"/>
        </w:trPr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="006E522C">
              <w:rPr>
                <w:rFonts w:ascii="Times New Roman" w:hAnsi="Times New Roman" w:cs="Times New Roman"/>
              </w:rPr>
              <w:t xml:space="preserve">  - 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K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418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886</w:t>
            </w:r>
          </w:p>
        </w:tc>
      </w:tr>
      <w:tr w:rsidR="00CE6282" w:rsidRPr="00B9299A" w:rsidTr="00330613">
        <w:trPr>
          <w:jc w:val="center"/>
        </w:trPr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 xml:space="preserve">Area 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Pr="00B9299A">
              <w:rPr>
                <w:rFonts w:ascii="Times New Roman" w:hAnsi="Times New Roman" w:cs="Times New Roman"/>
              </w:rPr>
              <w:t xml:space="preserve"> (px</w:t>
            </w:r>
            <w:r w:rsidRPr="00B929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66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70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881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119</w:t>
            </w:r>
          </w:p>
        </w:tc>
      </w:tr>
      <w:tr w:rsidR="00CE6282" w:rsidRPr="00B9299A" w:rsidTr="00330613">
        <w:trPr>
          <w:jc w:val="center"/>
        </w:trPr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861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139</w:t>
            </w:r>
          </w:p>
        </w:tc>
      </w:tr>
      <w:tr w:rsidR="00CE6282" w:rsidRPr="00B9299A" w:rsidTr="00330613">
        <w:trPr>
          <w:jc w:val="center"/>
        </w:trPr>
        <w:tc>
          <w:tcPr>
            <w:tcW w:w="1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CE6282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="006E522C">
              <w:rPr>
                <w:rFonts w:ascii="Times New Roman" w:hAnsi="Times New Roman" w:cs="Times New Roman"/>
              </w:rPr>
              <w:t xml:space="preserve">  - 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K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393DA3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393DA3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827</w:t>
            </w:r>
          </w:p>
        </w:tc>
        <w:tc>
          <w:tcPr>
            <w:tcW w:w="1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173</w:t>
            </w:r>
          </w:p>
        </w:tc>
      </w:tr>
      <w:tr w:rsidR="00CE6282" w:rsidRPr="00B9299A" w:rsidTr="00330613">
        <w:trPr>
          <w:jc w:val="center"/>
        </w:trPr>
        <w:tc>
          <w:tcPr>
            <w:tcW w:w="1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 xml:space="preserve">Area 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Pr="00B9299A">
              <w:rPr>
                <w:rFonts w:ascii="Times New Roman" w:hAnsi="Times New Roman" w:cs="Times New Roman"/>
              </w:rPr>
              <w:t xml:space="preserve"> (px</w:t>
            </w:r>
            <w:r w:rsidRPr="00B929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59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577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-0.843</w:t>
            </w:r>
          </w:p>
        </w:tc>
        <w:tc>
          <w:tcPr>
            <w:tcW w:w="19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6282" w:rsidRPr="00393DA3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393DA3">
              <w:rPr>
                <w:rFonts w:ascii="Times New Roman" w:hAnsi="Times New Roman" w:cs="Times New Roman"/>
              </w:rPr>
              <w:t>0.157</w:t>
            </w:r>
          </w:p>
        </w:tc>
      </w:tr>
      <w:tr w:rsidR="00F6799C" w:rsidRPr="00B9299A" w:rsidTr="00330613">
        <w:trPr>
          <w:trHeight w:val="97"/>
          <w:jc w:val="center"/>
        </w:trPr>
        <w:tc>
          <w:tcPr>
            <w:tcW w:w="135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799C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799C" w:rsidRPr="00B9299A" w:rsidTr="00330613">
        <w:trPr>
          <w:jc w:val="center"/>
        </w:trPr>
        <w:tc>
          <w:tcPr>
            <w:tcW w:w="194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931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3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6799C" w:rsidRPr="00B9299A" w:rsidRDefault="005A20B7" w:rsidP="00563D63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  <w:b/>
              </w:rPr>
              <w:t>METRNL</w:t>
            </w:r>
            <w:r w:rsidR="00F6799C" w:rsidRPr="00B9299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F6799C" w:rsidRPr="00B9299A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="00F6799C" w:rsidRPr="00B9299A">
              <w:rPr>
                <w:rFonts w:ascii="Times New Roman" w:hAnsi="Times New Roman" w:cs="Times New Roman"/>
                <w:b/>
              </w:rPr>
              <w:t>/mL)</w:t>
            </w:r>
            <w:r w:rsidR="00563D63" w:rsidRPr="00B9299A">
              <w:rPr>
                <w:rFonts w:ascii="Times New Roman" w:hAnsi="Times New Roman" w:cs="Times New Roman"/>
                <w:b/>
              </w:rPr>
              <w:t xml:space="preserve"> </w:t>
            </w:r>
            <w:r w:rsidR="00F6799C" w:rsidRPr="00B9299A">
              <w:rPr>
                <w:rFonts w:ascii="Times New Roman" w:hAnsi="Times New Roman" w:cs="Times New Roman"/>
                <w:b/>
              </w:rPr>
              <w:t>at 4 months</w:t>
            </w:r>
          </w:p>
        </w:tc>
      </w:tr>
      <w:tr w:rsidR="00F6799C" w:rsidRPr="00B9299A" w:rsidTr="00330613">
        <w:trPr>
          <w:jc w:val="center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931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All (N= 39)</w:t>
            </w:r>
          </w:p>
        </w:tc>
        <w:tc>
          <w:tcPr>
            <w:tcW w:w="38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Girls (N= 23)</w:t>
            </w:r>
          </w:p>
        </w:tc>
        <w:tc>
          <w:tcPr>
            <w:tcW w:w="38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Boys (N= 16)</w:t>
            </w:r>
          </w:p>
        </w:tc>
      </w:tr>
      <w:tr w:rsidR="00CE6282" w:rsidRPr="00B9299A" w:rsidTr="00330613">
        <w:trPr>
          <w:jc w:val="center"/>
        </w:trPr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6282" w:rsidRPr="00B9299A" w:rsidRDefault="00CE6282" w:rsidP="00931B48">
            <w:pPr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At 12 months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CE6282" w:rsidRPr="00B9299A" w:rsidRDefault="00CE6282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499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118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="006E522C">
              <w:rPr>
                <w:rFonts w:ascii="Times New Roman" w:hAnsi="Times New Roman" w:cs="Times New Roman"/>
              </w:rPr>
              <w:t xml:space="preserve">  - 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K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931B48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931B48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696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 xml:space="preserve">Area 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Pr="00B9299A">
              <w:rPr>
                <w:rFonts w:ascii="Times New Roman" w:hAnsi="Times New Roman" w:cs="Times New Roman"/>
              </w:rPr>
              <w:t xml:space="preserve"> (px</w:t>
            </w:r>
            <w:r w:rsidRPr="00B929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0.400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0.04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931B48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931B48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F6799C" w:rsidRPr="00B9299A" w:rsidRDefault="00F6799C" w:rsidP="00F6799C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297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359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278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="006E522C">
              <w:rPr>
                <w:rFonts w:ascii="Times New Roman" w:hAnsi="Times New Roman" w:cs="Times New Roman"/>
              </w:rPr>
              <w:t xml:space="preserve">  - 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K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398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 xml:space="preserve">Area 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Pr="00B9299A">
              <w:rPr>
                <w:rFonts w:ascii="Times New Roman" w:hAnsi="Times New Roman" w:cs="Times New Roman"/>
              </w:rPr>
              <w:t xml:space="preserve"> (px</w:t>
            </w:r>
            <w:r w:rsidRPr="00B929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D55" w:rsidRPr="00B9299A" w:rsidRDefault="00EA3D55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855</w:t>
            </w:r>
          </w:p>
        </w:tc>
      </w:tr>
      <w:tr w:rsidR="00F6799C" w:rsidRPr="00B9299A" w:rsidTr="00330613">
        <w:trPr>
          <w:jc w:val="center"/>
        </w:trPr>
        <w:tc>
          <w:tcPr>
            <w:tcW w:w="135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799C" w:rsidRPr="002541BA" w:rsidRDefault="00F6799C" w:rsidP="00CE6282">
            <w:pPr>
              <w:jc w:val="center"/>
              <w:rPr>
                <w:rFonts w:ascii="Times New Roman" w:hAnsi="Times New Roman" w:cs="Times New Roman"/>
                <w:b/>
                <w:shd w:val="clear" w:color="auto" w:fill="D9D9D9" w:themeFill="background1" w:themeFillShade="D9"/>
              </w:rPr>
            </w:pPr>
          </w:p>
        </w:tc>
      </w:tr>
      <w:tr w:rsidR="00F6799C" w:rsidRPr="00B9299A" w:rsidTr="00330613">
        <w:trPr>
          <w:jc w:val="center"/>
        </w:trPr>
        <w:tc>
          <w:tcPr>
            <w:tcW w:w="194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931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3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6799C" w:rsidRPr="002541BA" w:rsidRDefault="005A20B7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METRNL</w:t>
            </w:r>
            <w:r w:rsidR="00F6799C" w:rsidRPr="002541B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F6799C" w:rsidRPr="002541BA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="00F6799C" w:rsidRPr="002541BA">
              <w:rPr>
                <w:rFonts w:ascii="Times New Roman" w:hAnsi="Times New Roman" w:cs="Times New Roman"/>
                <w:b/>
              </w:rPr>
              <w:t xml:space="preserve">/mL) </w:t>
            </w:r>
            <w:r w:rsidR="00563D63" w:rsidRPr="002541BA">
              <w:rPr>
                <w:rFonts w:ascii="Times New Roman" w:hAnsi="Times New Roman" w:cs="Times New Roman"/>
                <w:b/>
              </w:rPr>
              <w:t xml:space="preserve">at </w:t>
            </w:r>
            <w:r w:rsidR="00F6799C" w:rsidRPr="002541BA">
              <w:rPr>
                <w:rFonts w:ascii="Times New Roman" w:hAnsi="Times New Roman" w:cs="Times New Roman"/>
                <w:b/>
              </w:rPr>
              <w:t>12 months</w:t>
            </w:r>
          </w:p>
        </w:tc>
      </w:tr>
      <w:tr w:rsidR="00F6799C" w:rsidRPr="00B9299A" w:rsidTr="00330613">
        <w:trPr>
          <w:jc w:val="center"/>
        </w:trPr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799C" w:rsidRPr="00B9299A" w:rsidRDefault="00F6799C" w:rsidP="00931B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799C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  <w:b/>
              </w:rPr>
              <w:t>All (N= 39)</w:t>
            </w:r>
            <w:r w:rsidR="00602D56" w:rsidRPr="002541B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884" w:type="dxa"/>
            <w:gridSpan w:val="2"/>
            <w:shd w:val="clear" w:color="auto" w:fill="auto"/>
            <w:vAlign w:val="center"/>
          </w:tcPr>
          <w:p w:rsidR="00F6799C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  <w:b/>
              </w:rPr>
              <w:t>Girls (N= 23)</w:t>
            </w:r>
            <w:r w:rsidR="00602D56" w:rsidRPr="002541B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885" w:type="dxa"/>
            <w:gridSpan w:val="2"/>
            <w:shd w:val="clear" w:color="auto" w:fill="auto"/>
          </w:tcPr>
          <w:p w:rsidR="00F6799C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  <w:b/>
              </w:rPr>
              <w:t>Boys (N= 16)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  <w:b/>
              </w:rPr>
            </w:pPr>
            <w:r w:rsidRPr="00B9299A">
              <w:rPr>
                <w:rFonts w:ascii="Times New Roman" w:hAnsi="Times New Roman" w:cs="Times New Roman"/>
                <w:b/>
              </w:rPr>
              <w:t>At 12 months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EA3D55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EA3D55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EA3D55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EA3D55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EA3D55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2541BA" w:rsidRDefault="00EA3D55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-0.160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099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="006E522C">
              <w:rPr>
                <w:rFonts w:ascii="Times New Roman" w:hAnsi="Times New Roman" w:cs="Times New Roman"/>
              </w:rPr>
              <w:t xml:space="preserve">  - 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K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981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 xml:space="preserve">Area 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PCR</w:t>
            </w:r>
            <w:r w:rsidRPr="00B9299A">
              <w:rPr>
                <w:rFonts w:ascii="Times New Roman" w:hAnsi="Times New Roman" w:cs="Times New Roman"/>
              </w:rPr>
              <w:t xml:space="preserve"> (px</w:t>
            </w:r>
            <w:r w:rsidRPr="00B929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9299A">
              <w:rPr>
                <w:rFonts w:ascii="Times New Roman" w:hAnsi="Times New Roman" w:cs="Times New Roman"/>
              </w:rPr>
              <w:t>)</w:t>
            </w:r>
            <w:r w:rsidR="00393D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2D472E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0.432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F6799C" w:rsidRPr="002541BA" w:rsidRDefault="002D472E" w:rsidP="00792B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792B3F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0.426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792B3F" w:rsidP="00CE62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41BA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309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-0.392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093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="006E522C">
              <w:rPr>
                <w:rFonts w:ascii="Times New Roman" w:hAnsi="Times New Roman" w:cs="Times New Roman"/>
              </w:rPr>
              <w:t xml:space="preserve">  - T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K</w:t>
            </w:r>
            <w:r w:rsidRPr="00B9299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299A">
              <w:rPr>
                <w:rFonts w:ascii="Times New Roman" w:hAnsi="Times New Roman" w:cs="Times New Roman"/>
                <w:vertAlign w:val="superscript"/>
              </w:rPr>
              <w:t>o</w:t>
            </w:r>
            <w:r w:rsidRPr="00B9299A">
              <w:rPr>
                <w:rFonts w:ascii="Times New Roman" w:hAnsi="Times New Roman" w:cs="Times New Roman"/>
              </w:rPr>
              <w:t>C</w:t>
            </w:r>
            <w:proofErr w:type="spellEnd"/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2541B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2541BA">
              <w:rPr>
                <w:rFonts w:ascii="Times New Roman" w:hAnsi="Times New Roman" w:cs="Times New Roman"/>
              </w:rPr>
              <w:t>0.536</w:t>
            </w:r>
          </w:p>
        </w:tc>
      </w:tr>
      <w:tr w:rsidR="00EA3D55" w:rsidRPr="00B9299A" w:rsidTr="00330613">
        <w:trPr>
          <w:jc w:val="center"/>
        </w:trPr>
        <w:tc>
          <w:tcPr>
            <w:tcW w:w="1942" w:type="dxa"/>
            <w:shd w:val="clear" w:color="auto" w:fill="auto"/>
            <w:vAlign w:val="center"/>
          </w:tcPr>
          <w:p w:rsidR="00EA3D55" w:rsidRPr="00B9299A" w:rsidRDefault="00EA3D55" w:rsidP="00931B48">
            <w:pPr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 xml:space="preserve">Area </w:t>
            </w:r>
            <w:r w:rsidRPr="00B9299A">
              <w:rPr>
                <w:rFonts w:ascii="Times New Roman" w:hAnsi="Times New Roman" w:cs="Times New Roman"/>
                <w:vertAlign w:val="subscript"/>
              </w:rPr>
              <w:t>SCR</w:t>
            </w:r>
            <w:r w:rsidRPr="00B9299A">
              <w:rPr>
                <w:rFonts w:ascii="Times New Roman" w:hAnsi="Times New Roman" w:cs="Times New Roman"/>
              </w:rPr>
              <w:t xml:space="preserve"> (px</w:t>
            </w:r>
            <w:r w:rsidRPr="00B929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929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942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943" w:type="dxa"/>
            <w:shd w:val="clear" w:color="auto" w:fill="auto"/>
            <w:vAlign w:val="center"/>
          </w:tcPr>
          <w:p w:rsidR="00EA3D55" w:rsidRPr="00B9299A" w:rsidRDefault="00F6799C" w:rsidP="00CE6282">
            <w:pPr>
              <w:jc w:val="center"/>
              <w:rPr>
                <w:rFonts w:ascii="Times New Roman" w:hAnsi="Times New Roman" w:cs="Times New Roman"/>
              </w:rPr>
            </w:pPr>
            <w:r w:rsidRPr="00B9299A">
              <w:rPr>
                <w:rFonts w:ascii="Times New Roman" w:hAnsi="Times New Roman" w:cs="Times New Roman"/>
              </w:rPr>
              <w:t>0.480</w:t>
            </w:r>
          </w:p>
        </w:tc>
      </w:tr>
    </w:tbl>
    <w:p w:rsidR="00CE6282" w:rsidRPr="00B9299A" w:rsidRDefault="00CE6282">
      <w:pPr>
        <w:rPr>
          <w:rFonts w:ascii="Times New Roman" w:hAnsi="Times New Roman" w:cs="Times New Roman"/>
        </w:rPr>
      </w:pPr>
    </w:p>
    <w:p w:rsidR="00F6799C" w:rsidRPr="00261F47" w:rsidRDefault="007F58F8" w:rsidP="00691CD2">
      <w:pPr>
        <w:pStyle w:val="Sinespaciado"/>
        <w:jc w:val="both"/>
        <w:rPr>
          <w:rFonts w:ascii="Times New Roman" w:hAnsi="Times New Roman" w:cs="Times New Roman"/>
        </w:rPr>
      </w:pPr>
      <w:r w:rsidRPr="00261F47">
        <w:rPr>
          <w:rFonts w:ascii="Times New Roman" w:hAnsi="Times New Roman" w:cs="Times New Roman"/>
        </w:rPr>
        <w:t xml:space="preserve">PCR, posterior cervical region; </w:t>
      </w:r>
      <w:r w:rsidR="00EA3D55" w:rsidRPr="00261F47">
        <w:rPr>
          <w:rFonts w:ascii="Times New Roman" w:hAnsi="Times New Roman" w:cs="Times New Roman"/>
        </w:rPr>
        <w:t>SCR, supraclavicular region.</w:t>
      </w:r>
      <w:r w:rsidR="00F6799C" w:rsidRPr="00261F47">
        <w:rPr>
          <w:rFonts w:ascii="Times New Roman" w:hAnsi="Times New Roman" w:cs="Times New Roman"/>
        </w:rPr>
        <w:t xml:space="preserve"> </w:t>
      </w:r>
    </w:p>
    <w:p w:rsidR="00453918" w:rsidRPr="00602D56" w:rsidRDefault="00602D56" w:rsidP="00691CD2">
      <w:pPr>
        <w:pStyle w:val="Sinespaciado"/>
        <w:jc w:val="both"/>
        <w:rPr>
          <w:rFonts w:ascii="Times New Roman" w:hAnsi="Times New Roman" w:cs="Times New Roman"/>
        </w:rPr>
      </w:pPr>
      <w:r w:rsidRPr="00261F47">
        <w:rPr>
          <w:rFonts w:ascii="Times New Roman" w:hAnsi="Times New Roman" w:cs="Times New Roman"/>
          <w:vertAlign w:val="superscript"/>
        </w:rPr>
        <w:t>*</w:t>
      </w:r>
      <w:r w:rsidR="00393DA3" w:rsidRPr="00261F47">
        <w:rPr>
          <w:rFonts w:ascii="Times New Roman" w:hAnsi="Times New Roman" w:cs="Times New Roman"/>
        </w:rPr>
        <w:t xml:space="preserve"> </w:t>
      </w:r>
      <w:r w:rsidR="002541BA" w:rsidRPr="00261F47">
        <w:rPr>
          <w:rFonts w:ascii="Times New Roman" w:hAnsi="Times New Roman" w:cs="Times New Roman"/>
        </w:rPr>
        <w:t xml:space="preserve">R and P values for </w:t>
      </w:r>
      <w:r w:rsidR="00453918" w:rsidRPr="00261F47">
        <w:rPr>
          <w:rFonts w:ascii="Times New Roman" w:hAnsi="Times New Roman" w:cs="Times New Roman"/>
        </w:rPr>
        <w:t xml:space="preserve">correlation between circulating METRNL and the Area </w:t>
      </w:r>
      <w:r w:rsidR="00453918" w:rsidRPr="00261F47">
        <w:rPr>
          <w:rFonts w:ascii="Times New Roman" w:hAnsi="Times New Roman" w:cs="Times New Roman"/>
          <w:vertAlign w:val="subscript"/>
        </w:rPr>
        <w:t>PCR</w:t>
      </w:r>
      <w:r w:rsidRPr="00261F47">
        <w:rPr>
          <w:rFonts w:ascii="Times New Roman" w:hAnsi="Times New Roman" w:cs="Times New Roman"/>
        </w:rPr>
        <w:t xml:space="preserve"> </w:t>
      </w:r>
      <w:r w:rsidR="002541BA" w:rsidRPr="00261F47">
        <w:rPr>
          <w:rFonts w:ascii="Times New Roman" w:hAnsi="Times New Roman" w:cs="Times New Roman"/>
        </w:rPr>
        <w:t xml:space="preserve">are shown after exclusion of a single </w:t>
      </w:r>
      <w:r w:rsidR="00453918" w:rsidRPr="00261F47">
        <w:rPr>
          <w:rFonts w:ascii="Times New Roman" w:hAnsi="Times New Roman" w:cs="Times New Roman"/>
        </w:rPr>
        <w:t>outlier</w:t>
      </w:r>
      <w:r w:rsidR="002541BA" w:rsidRPr="00261F47">
        <w:rPr>
          <w:rFonts w:ascii="Times New Roman" w:hAnsi="Times New Roman" w:cs="Times New Roman"/>
        </w:rPr>
        <w:t xml:space="preserve"> value</w:t>
      </w:r>
      <w:r w:rsidR="00453918" w:rsidRPr="00261F47">
        <w:rPr>
          <w:rFonts w:ascii="Times New Roman" w:hAnsi="Times New Roman" w:cs="Times New Roman"/>
        </w:rPr>
        <w:t>.</w:t>
      </w:r>
      <w:r w:rsidR="00453918" w:rsidRPr="00602D56">
        <w:rPr>
          <w:rFonts w:ascii="Times New Roman" w:hAnsi="Times New Roman" w:cs="Times New Roman"/>
        </w:rPr>
        <w:t xml:space="preserve"> </w:t>
      </w:r>
    </w:p>
    <w:p w:rsidR="00453918" w:rsidRPr="00331D9C" w:rsidRDefault="00393DA3" w:rsidP="00691CD2">
      <w:pPr>
        <w:pStyle w:val="Sinespaciado"/>
        <w:jc w:val="both"/>
        <w:rPr>
          <w:color w:val="FF0000"/>
        </w:rPr>
      </w:pPr>
      <w:r w:rsidRPr="00B9299A">
        <w:rPr>
          <w:rFonts w:ascii="Times New Roman" w:hAnsi="Times New Roman" w:cs="Times New Roman"/>
        </w:rPr>
        <w:t>Results are shown as R coefficients and P values, adjusted for ponderal index and breastfeeding in multiple regression analysis. Statistically significant value</w:t>
      </w:r>
      <w:r w:rsidRPr="00393DA3">
        <w:rPr>
          <w:rFonts w:ascii="Times New Roman" w:hAnsi="Times New Roman" w:cs="Times New Roman"/>
        </w:rPr>
        <w:t>s are in bold.</w:t>
      </w:r>
    </w:p>
    <w:sectPr w:rsidR="00453918" w:rsidRPr="00331D9C" w:rsidSect="00F6799C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717B6" w:rsidRDefault="008717B6" w:rsidP="00B9299A">
      <w:pPr>
        <w:spacing w:after="0" w:line="240" w:lineRule="auto"/>
      </w:pPr>
      <w:r>
        <w:separator/>
      </w:r>
    </w:p>
  </w:endnote>
  <w:endnote w:type="continuationSeparator" w:id="0">
    <w:p w:rsidR="008717B6" w:rsidRDefault="008717B6" w:rsidP="00B92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717B6" w:rsidRDefault="008717B6" w:rsidP="00B9299A">
      <w:pPr>
        <w:spacing w:after="0" w:line="240" w:lineRule="auto"/>
      </w:pPr>
      <w:r>
        <w:separator/>
      </w:r>
    </w:p>
  </w:footnote>
  <w:footnote w:type="continuationSeparator" w:id="0">
    <w:p w:rsidR="008717B6" w:rsidRDefault="008717B6" w:rsidP="00B929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9299A" w:rsidRPr="00B9299A" w:rsidRDefault="00B9299A" w:rsidP="00B9299A">
    <w:pPr>
      <w:pStyle w:val="Encabezado"/>
      <w:jc w:val="right"/>
      <w:rPr>
        <w:rFonts w:ascii="Times New Roman" w:hAnsi="Times New Roman" w:cs="Times New Roman"/>
      </w:rPr>
    </w:pPr>
    <w:r w:rsidRPr="00B9299A">
      <w:rPr>
        <w:rFonts w:ascii="Times New Roman" w:hAnsi="Times New Roman" w:cs="Times New Roman"/>
      </w:rPr>
      <w:t>Supplementary Material</w:t>
    </w:r>
  </w:p>
  <w:p w:rsidR="00B9299A" w:rsidRPr="00B9299A" w:rsidRDefault="00B9299A" w:rsidP="00B9299A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82"/>
    <w:rsid w:val="00002A00"/>
    <w:rsid w:val="00023CB2"/>
    <w:rsid w:val="00063564"/>
    <w:rsid w:val="00080976"/>
    <w:rsid w:val="00086B6C"/>
    <w:rsid w:val="000B4952"/>
    <w:rsid w:val="000D149E"/>
    <w:rsid w:val="00123AB9"/>
    <w:rsid w:val="00135909"/>
    <w:rsid w:val="00180D90"/>
    <w:rsid w:val="001E18FB"/>
    <w:rsid w:val="0020094B"/>
    <w:rsid w:val="002541BA"/>
    <w:rsid w:val="00261F47"/>
    <w:rsid w:val="00263112"/>
    <w:rsid w:val="00290F9B"/>
    <w:rsid w:val="002A5869"/>
    <w:rsid w:val="002D472E"/>
    <w:rsid w:val="00330613"/>
    <w:rsid w:val="00331D9C"/>
    <w:rsid w:val="003378EB"/>
    <w:rsid w:val="003562CD"/>
    <w:rsid w:val="00393DA3"/>
    <w:rsid w:val="003A5867"/>
    <w:rsid w:val="003F2D6B"/>
    <w:rsid w:val="003F4818"/>
    <w:rsid w:val="00406620"/>
    <w:rsid w:val="004222DF"/>
    <w:rsid w:val="00453918"/>
    <w:rsid w:val="004703DB"/>
    <w:rsid w:val="004716B6"/>
    <w:rsid w:val="004821C6"/>
    <w:rsid w:val="004C394D"/>
    <w:rsid w:val="004D2422"/>
    <w:rsid w:val="00540E74"/>
    <w:rsid w:val="00563D63"/>
    <w:rsid w:val="005A20B7"/>
    <w:rsid w:val="005B1140"/>
    <w:rsid w:val="005D114F"/>
    <w:rsid w:val="00602D56"/>
    <w:rsid w:val="0064004A"/>
    <w:rsid w:val="00691CD2"/>
    <w:rsid w:val="006D1784"/>
    <w:rsid w:val="006E522C"/>
    <w:rsid w:val="006F6F72"/>
    <w:rsid w:val="00711BC9"/>
    <w:rsid w:val="00792B3F"/>
    <w:rsid w:val="007B1F9C"/>
    <w:rsid w:val="007C6C91"/>
    <w:rsid w:val="007E6344"/>
    <w:rsid w:val="007F58F8"/>
    <w:rsid w:val="008251AA"/>
    <w:rsid w:val="00830B36"/>
    <w:rsid w:val="008717B6"/>
    <w:rsid w:val="00886FE7"/>
    <w:rsid w:val="008938AC"/>
    <w:rsid w:val="008970DE"/>
    <w:rsid w:val="008F12FA"/>
    <w:rsid w:val="009915E5"/>
    <w:rsid w:val="009A35B6"/>
    <w:rsid w:val="009A4D54"/>
    <w:rsid w:val="009B7921"/>
    <w:rsid w:val="009F2CE5"/>
    <w:rsid w:val="00A13EBC"/>
    <w:rsid w:val="00AF2510"/>
    <w:rsid w:val="00B23BBC"/>
    <w:rsid w:val="00B4177D"/>
    <w:rsid w:val="00B5363E"/>
    <w:rsid w:val="00B86673"/>
    <w:rsid w:val="00B9299A"/>
    <w:rsid w:val="00B95FE1"/>
    <w:rsid w:val="00BB2950"/>
    <w:rsid w:val="00BC567D"/>
    <w:rsid w:val="00C33F27"/>
    <w:rsid w:val="00CB1624"/>
    <w:rsid w:val="00CE6282"/>
    <w:rsid w:val="00CF095D"/>
    <w:rsid w:val="00D062F6"/>
    <w:rsid w:val="00D4148F"/>
    <w:rsid w:val="00D456CC"/>
    <w:rsid w:val="00D66E22"/>
    <w:rsid w:val="00D9575D"/>
    <w:rsid w:val="00E33AAF"/>
    <w:rsid w:val="00E477F2"/>
    <w:rsid w:val="00E52458"/>
    <w:rsid w:val="00E544BE"/>
    <w:rsid w:val="00E62287"/>
    <w:rsid w:val="00EA3D55"/>
    <w:rsid w:val="00EB599D"/>
    <w:rsid w:val="00ED60CB"/>
    <w:rsid w:val="00EF3190"/>
    <w:rsid w:val="00EF371A"/>
    <w:rsid w:val="00F3257D"/>
    <w:rsid w:val="00F6799C"/>
    <w:rsid w:val="00FB138B"/>
    <w:rsid w:val="00FD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DF5EED-7684-6F4F-9928-DDF0A43B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E6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Sinespaciado">
    <w:name w:val="No Spacing"/>
    <w:uiPriority w:val="1"/>
    <w:qFormat/>
    <w:rsid w:val="00EA3D55"/>
    <w:pPr>
      <w:spacing w:after="0" w:line="240" w:lineRule="auto"/>
    </w:pPr>
    <w:rPr>
      <w:rFonts w:eastAsiaTheme="minorEastAsia"/>
      <w:lang w:val="en-US" w:eastAsia="es-ES"/>
    </w:rPr>
  </w:style>
  <w:style w:type="paragraph" w:styleId="Revisin">
    <w:name w:val="Revision"/>
    <w:hidden/>
    <w:uiPriority w:val="99"/>
    <w:semiHidden/>
    <w:rsid w:val="00AF2510"/>
    <w:pPr>
      <w:spacing w:after="0" w:line="240" w:lineRule="auto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6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6620"/>
    <w:rPr>
      <w:rFonts w:ascii="Tahoma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929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9299A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929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29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2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0C7FE3-FE9E-7F40-8714-2CCD541A3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stina Garcia Beltran</dc:creator>
  <cp:lastModifiedBy>Lourdes Ibañez Toda</cp:lastModifiedBy>
  <cp:revision>2</cp:revision>
  <dcterms:created xsi:type="dcterms:W3CDTF">2022-12-30T16:50:00Z</dcterms:created>
  <dcterms:modified xsi:type="dcterms:W3CDTF">2022-12-30T16:50:00Z</dcterms:modified>
</cp:coreProperties>
</file>